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6A2A" w:rsidRDefault="007C6A2A" w:rsidP="007C6A2A">
      <w:pPr>
        <w:pStyle w:val="Heading1"/>
      </w:pPr>
      <w:r>
        <w:t>Additional file 1</w:t>
      </w:r>
      <w:r w:rsidR="00CA77D9">
        <w:t>: Statistical test results</w:t>
      </w:r>
    </w:p>
    <w:p w:rsidR="00CA77D9" w:rsidRPr="005A01B9" w:rsidRDefault="005A01B9" w:rsidP="007C6A2A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01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additional file describe the </w:t>
      </w:r>
      <w:r w:rsidRPr="005A01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al tests on the entire dataset to evaluate the distinction between </w:t>
      </w:r>
      <w:bookmarkStart w:id="0" w:name="_GoBack"/>
      <w:bookmarkEnd w:id="0"/>
      <w:proofErr w:type="spellStart"/>
      <w:r w:rsidRPr="005A01B9">
        <w:rPr>
          <w:rFonts w:ascii="Times New Roman" w:hAnsi="Times New Roman" w:cs="Times New Roman"/>
          <w:color w:val="000000" w:themeColor="text1"/>
          <w:sz w:val="24"/>
          <w:szCs w:val="24"/>
        </w:rPr>
        <w:t>TNFs</w:t>
      </w:r>
      <w:proofErr w:type="spellEnd"/>
      <w:r w:rsidRPr="005A01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non-</w:t>
      </w:r>
      <w:proofErr w:type="spellStart"/>
      <w:r w:rsidRPr="005A01B9">
        <w:rPr>
          <w:rFonts w:ascii="Times New Roman" w:hAnsi="Times New Roman" w:cs="Times New Roman"/>
          <w:color w:val="000000" w:themeColor="text1"/>
          <w:sz w:val="24"/>
          <w:szCs w:val="24"/>
        </w:rPr>
        <w:t>TNFs</w:t>
      </w:r>
      <w:proofErr w:type="spellEnd"/>
      <w:r w:rsidRPr="005A01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ino acid composition variance</w:t>
      </w:r>
    </w:p>
    <w:p w:rsidR="005A01B9" w:rsidRDefault="005A01B9" w:rsidP="007C6A2A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C6A2A" w:rsidRPr="00E0261A" w:rsidRDefault="007C6A2A" w:rsidP="007C6A2A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2D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proofErr w:type="spellStart"/>
      <w:r w:rsidRPr="00732D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E02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 and F-critical values from F-test to test the null hypothesis that two </w:t>
      </w:r>
      <w:proofErr w:type="spellStart"/>
      <w:r w:rsidRPr="00E0261A">
        <w:rPr>
          <w:rFonts w:ascii="Times New Roman" w:hAnsi="Times New Roman" w:cs="Times New Roman"/>
          <w:color w:val="000000" w:themeColor="text1"/>
          <w:sz w:val="24"/>
          <w:szCs w:val="24"/>
        </w:rPr>
        <w:t>datasets’</w:t>
      </w:r>
      <w:proofErr w:type="spellEnd"/>
      <w:r w:rsidRPr="00E02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riances are equal in terms of single amino acid, dipeptide and </w:t>
      </w:r>
      <w:proofErr w:type="spellStart"/>
      <w:r w:rsidRPr="00E0261A">
        <w:rPr>
          <w:rFonts w:ascii="Times New Roman" w:hAnsi="Times New Roman" w:cs="Times New Roman"/>
          <w:color w:val="000000" w:themeColor="text1"/>
          <w:sz w:val="24"/>
          <w:szCs w:val="24"/>
        </w:rPr>
        <w:t>tripeptide</w:t>
      </w:r>
      <w:proofErr w:type="spellEnd"/>
      <w:r w:rsidRPr="00E02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osition</w:t>
      </w:r>
    </w:p>
    <w:tbl>
      <w:tblPr>
        <w:tblStyle w:val="TableGrid"/>
        <w:tblpPr w:leftFromText="180" w:rightFromText="180" w:vertAnchor="text" w:horzAnchor="page" w:tblpX="2681" w:tblpYSpec="top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11"/>
        <w:gridCol w:w="1163"/>
        <w:gridCol w:w="1216"/>
      </w:tblGrid>
      <w:tr w:rsidR="007C6A2A" w:rsidRPr="00E0261A" w:rsidTr="00C50FF8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6A2A" w:rsidRPr="00E0261A" w:rsidRDefault="007C6A2A" w:rsidP="00C50FF8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6A2A" w:rsidRPr="00E0261A" w:rsidRDefault="007C6A2A" w:rsidP="00C50FF8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Amino acid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6A2A" w:rsidRPr="00E0261A" w:rsidRDefault="007C6A2A" w:rsidP="00C50FF8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Dipeptide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6A2A" w:rsidRPr="00E0261A" w:rsidRDefault="007C6A2A" w:rsidP="00C50FF8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Tripeptide</w:t>
            </w:r>
            <w:proofErr w:type="spellEnd"/>
          </w:p>
        </w:tc>
      </w:tr>
      <w:tr w:rsidR="007C6A2A" w:rsidRPr="00E0261A" w:rsidTr="00C50FF8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6A2A" w:rsidRPr="00E0261A" w:rsidRDefault="007C6A2A" w:rsidP="00C50FF8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F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6A2A" w:rsidRPr="00E0261A" w:rsidRDefault="007C6A2A" w:rsidP="00C50FF8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1.063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6A2A" w:rsidRPr="00E0261A" w:rsidRDefault="007C6A2A" w:rsidP="00C50FF8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0.489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6A2A" w:rsidRPr="00E0261A" w:rsidRDefault="007C6A2A" w:rsidP="00C50FF8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0.892</w:t>
            </w:r>
          </w:p>
        </w:tc>
      </w:tr>
      <w:tr w:rsidR="007C6A2A" w:rsidRPr="00E0261A" w:rsidTr="00C50FF8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6A2A" w:rsidRPr="00E0261A" w:rsidRDefault="007C6A2A" w:rsidP="00C50FF8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F Critical one-tail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6A2A" w:rsidRPr="00E0261A" w:rsidRDefault="007C6A2A" w:rsidP="00C50FF8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2.173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6A2A" w:rsidRPr="00E0261A" w:rsidRDefault="007C6A2A" w:rsidP="00C50FF8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0.848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6A2A" w:rsidRPr="00E0261A" w:rsidRDefault="007C6A2A" w:rsidP="00C50FF8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0.964</w:t>
            </w:r>
          </w:p>
        </w:tc>
      </w:tr>
    </w:tbl>
    <w:p w:rsidR="007C6A2A" w:rsidRPr="00E0261A" w:rsidRDefault="007C6A2A" w:rsidP="007C6A2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C6A2A" w:rsidRPr="00E0261A" w:rsidRDefault="007C6A2A" w:rsidP="007C6A2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C6A2A" w:rsidRPr="00E0261A" w:rsidRDefault="007C6A2A" w:rsidP="007C6A2A">
      <w:pPr>
        <w:spacing w:before="0" w:after="160" w:line="259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C6A2A" w:rsidRPr="00E0261A" w:rsidRDefault="007C6A2A" w:rsidP="007C6A2A">
      <w:pPr>
        <w:spacing w:before="0" w:after="160" w:line="259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2D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proofErr w:type="spellStart"/>
      <w:r w:rsidRPr="00732D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E02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-values from the unpaired student T-test on single amino acid composition on positive group (18 </w:t>
      </w:r>
      <w:proofErr w:type="spellStart"/>
      <w:r w:rsidRPr="00E0261A">
        <w:rPr>
          <w:rFonts w:ascii="Times New Roman" w:hAnsi="Times New Roman" w:cs="Times New Roman"/>
          <w:color w:val="000000" w:themeColor="text1"/>
          <w:sz w:val="24"/>
          <w:szCs w:val="24"/>
        </w:rPr>
        <w:t>TNF</w:t>
      </w:r>
      <w:proofErr w:type="spellEnd"/>
      <w:r w:rsidRPr="00E02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s) and negative group (non-</w:t>
      </w:r>
      <w:proofErr w:type="spellStart"/>
      <w:r w:rsidRPr="00E0261A">
        <w:rPr>
          <w:rFonts w:ascii="Times New Roman" w:hAnsi="Times New Roman" w:cs="Times New Roman"/>
          <w:color w:val="000000" w:themeColor="text1"/>
          <w:sz w:val="24"/>
          <w:szCs w:val="24"/>
        </w:rPr>
        <w:t>TNF</w:t>
      </w:r>
      <w:proofErr w:type="spellEnd"/>
      <w:r w:rsidRPr="00E02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s) with the assumption that the variance are equal</w:t>
      </w:r>
    </w:p>
    <w:tbl>
      <w:tblPr>
        <w:tblStyle w:val="TableGrid"/>
        <w:tblpPr w:leftFromText="180" w:rightFromText="180" w:vertAnchor="text" w:horzAnchor="margin" w:tblpY="-5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756"/>
        <w:gridCol w:w="800"/>
        <w:gridCol w:w="799"/>
        <w:gridCol w:w="885"/>
        <w:gridCol w:w="800"/>
        <w:gridCol w:w="799"/>
        <w:gridCol w:w="800"/>
        <w:gridCol w:w="799"/>
        <w:gridCol w:w="799"/>
        <w:gridCol w:w="756"/>
      </w:tblGrid>
      <w:tr w:rsidR="007C6A2A" w:rsidRPr="00E0261A" w:rsidTr="00C50FF8"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Amino acid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A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R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N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D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C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Q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E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G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H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I</w:t>
            </w:r>
          </w:p>
        </w:tc>
      </w:tr>
      <w:tr w:rsidR="007C6A2A" w:rsidRPr="00E0261A" w:rsidTr="00C50FF8"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p-valu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0.434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0.229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0.402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0.410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0.008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0.289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0.414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0.005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0.49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0.124</w:t>
            </w:r>
          </w:p>
        </w:tc>
      </w:tr>
      <w:tr w:rsidR="007C6A2A" w:rsidRPr="00E0261A" w:rsidTr="00C50FF8"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Amino acid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L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K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M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F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P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S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T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W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Y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V</w:t>
            </w:r>
          </w:p>
        </w:tc>
      </w:tr>
      <w:tr w:rsidR="007C6A2A" w:rsidRPr="00E0261A" w:rsidTr="00C50FF8">
        <w:tc>
          <w:tcPr>
            <w:tcW w:w="1367" w:type="dxa"/>
            <w:tcBorders>
              <w:top w:val="single" w:sz="4" w:space="0" w:color="auto"/>
            </w:tcBorders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p-value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0.318</w:t>
            </w:r>
          </w:p>
        </w:tc>
        <w:tc>
          <w:tcPr>
            <w:tcW w:w="800" w:type="dxa"/>
            <w:tcBorders>
              <w:top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0.038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0.093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0.379</w:t>
            </w:r>
          </w:p>
        </w:tc>
        <w:tc>
          <w:tcPr>
            <w:tcW w:w="800" w:type="dxa"/>
            <w:tcBorders>
              <w:top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0.439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0.300</w:t>
            </w:r>
          </w:p>
        </w:tc>
        <w:tc>
          <w:tcPr>
            <w:tcW w:w="800" w:type="dxa"/>
            <w:tcBorders>
              <w:top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0.211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0.029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0.005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0.034</w:t>
            </w:r>
          </w:p>
        </w:tc>
      </w:tr>
    </w:tbl>
    <w:p w:rsidR="007C6A2A" w:rsidRPr="00E0261A" w:rsidRDefault="007C6A2A" w:rsidP="007C6A2A">
      <w:pPr>
        <w:spacing w:before="0" w:after="160" w:line="259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C6A2A" w:rsidRDefault="007C6A2A" w:rsidP="007C6A2A">
      <w:pPr>
        <w:spacing w:before="0"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C6A2A" w:rsidRPr="00E0261A" w:rsidRDefault="007C6A2A" w:rsidP="007C6A2A">
      <w:pPr>
        <w:spacing w:before="0"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2D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proofErr w:type="spellStart"/>
      <w:r w:rsidRPr="00732D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E02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p 20 dipeptides with the lowest p-values from the unpaired student T-test on dipeptide composition on positive group (18 </w:t>
      </w:r>
      <w:proofErr w:type="spellStart"/>
      <w:r w:rsidRPr="00E0261A">
        <w:rPr>
          <w:rFonts w:ascii="Times New Roman" w:hAnsi="Times New Roman" w:cs="Times New Roman"/>
          <w:color w:val="000000" w:themeColor="text1"/>
          <w:sz w:val="24"/>
          <w:szCs w:val="24"/>
        </w:rPr>
        <w:t>TNF</w:t>
      </w:r>
      <w:proofErr w:type="spellEnd"/>
      <w:r w:rsidRPr="00E02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s) and negative group (non-</w:t>
      </w:r>
      <w:proofErr w:type="spellStart"/>
      <w:r w:rsidRPr="00E0261A">
        <w:rPr>
          <w:rFonts w:ascii="Times New Roman" w:hAnsi="Times New Roman" w:cs="Times New Roman"/>
          <w:color w:val="000000" w:themeColor="text1"/>
          <w:sz w:val="24"/>
          <w:szCs w:val="24"/>
        </w:rPr>
        <w:t>TNF</w:t>
      </w:r>
      <w:proofErr w:type="spellEnd"/>
      <w:r w:rsidRPr="00E02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s) with the assumption that the variance are equal</w:t>
      </w:r>
    </w:p>
    <w:tbl>
      <w:tblPr>
        <w:tblStyle w:val="TableGrid"/>
        <w:tblpPr w:leftFromText="180" w:rightFromText="180" w:vertAnchor="text" w:horzAnchor="margin" w:tblpY="-66"/>
        <w:tblW w:w="97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1346"/>
        <w:gridCol w:w="1134"/>
        <w:gridCol w:w="1134"/>
        <w:gridCol w:w="1276"/>
        <w:gridCol w:w="1134"/>
        <w:gridCol w:w="1134"/>
        <w:gridCol w:w="1276"/>
      </w:tblGrid>
      <w:tr w:rsidR="007C6A2A" w:rsidRPr="00E0261A" w:rsidTr="00C50FF8"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Dipeptide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G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L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F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S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L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E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VY</w:t>
            </w:r>
            <w:proofErr w:type="spellEnd"/>
          </w:p>
        </w:tc>
      </w:tr>
      <w:tr w:rsidR="007C6A2A" w:rsidRPr="00E0261A" w:rsidTr="00C50FF8"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p-value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1.98E</w:t>
            </w:r>
            <w:proofErr w:type="spellEnd"/>
            <w:r w:rsidRPr="00E0261A">
              <w:rPr>
                <w:color w:val="000000" w:themeColor="text1"/>
              </w:rPr>
              <w:t>-0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1.07E</w:t>
            </w:r>
            <w:proofErr w:type="spellEnd"/>
            <w:r w:rsidRPr="00E0261A">
              <w:rPr>
                <w:color w:val="000000" w:themeColor="text1"/>
              </w:rPr>
              <w:t>-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1.75E</w:t>
            </w:r>
            <w:proofErr w:type="spellEnd"/>
            <w:r w:rsidRPr="00E0261A">
              <w:rPr>
                <w:color w:val="000000" w:themeColor="text1"/>
              </w:rPr>
              <w:t>-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3.29E</w:t>
            </w:r>
            <w:proofErr w:type="spellEnd"/>
            <w:r w:rsidRPr="00E0261A">
              <w:rPr>
                <w:color w:val="000000" w:themeColor="text1"/>
              </w:rPr>
              <w:t>-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2.76E</w:t>
            </w:r>
            <w:proofErr w:type="spellEnd"/>
            <w:r w:rsidRPr="00E0261A">
              <w:rPr>
                <w:color w:val="000000" w:themeColor="text1"/>
              </w:rPr>
              <w:t>-0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2.76E</w:t>
            </w:r>
            <w:proofErr w:type="spellEnd"/>
            <w:r w:rsidRPr="00E0261A">
              <w:rPr>
                <w:color w:val="000000" w:themeColor="text1"/>
              </w:rPr>
              <w:t>-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3.94E</w:t>
            </w:r>
            <w:proofErr w:type="spellEnd"/>
            <w:r w:rsidRPr="00E0261A">
              <w:rPr>
                <w:color w:val="000000" w:themeColor="text1"/>
              </w:rPr>
              <w:t>-05</w:t>
            </w:r>
          </w:p>
        </w:tc>
      </w:tr>
      <w:tr w:rsidR="007C6A2A" w:rsidRPr="00E0261A" w:rsidTr="00C50FF8"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Dipeptide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Q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P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Q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Y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G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IY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FQ</w:t>
            </w:r>
            <w:proofErr w:type="spellEnd"/>
          </w:p>
        </w:tc>
      </w:tr>
      <w:tr w:rsidR="007C6A2A" w:rsidRPr="00E0261A" w:rsidTr="00C50FF8"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p-value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4.34E</w:t>
            </w:r>
            <w:proofErr w:type="spellEnd"/>
            <w:r w:rsidRPr="00E0261A">
              <w:rPr>
                <w:color w:val="000000" w:themeColor="text1"/>
              </w:rPr>
              <w:t>-0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6.59E</w:t>
            </w:r>
            <w:proofErr w:type="spellEnd"/>
            <w:r w:rsidRPr="00E0261A">
              <w:rPr>
                <w:color w:val="000000" w:themeColor="text1"/>
              </w:rPr>
              <w:t>-0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7.66E</w:t>
            </w:r>
            <w:proofErr w:type="spellEnd"/>
            <w:r w:rsidRPr="00E0261A">
              <w:rPr>
                <w:color w:val="000000" w:themeColor="text1"/>
              </w:rPr>
              <w:t>-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3.60E</w:t>
            </w:r>
            <w:proofErr w:type="spellEnd"/>
            <w:r w:rsidRPr="00E0261A">
              <w:rPr>
                <w:color w:val="000000" w:themeColor="text1"/>
              </w:rPr>
              <w:t>-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3.90E</w:t>
            </w:r>
            <w:proofErr w:type="spellEnd"/>
            <w:r w:rsidRPr="00E0261A">
              <w:rPr>
                <w:color w:val="000000" w:themeColor="text1"/>
              </w:rPr>
              <w:t>-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6.24E</w:t>
            </w:r>
            <w:proofErr w:type="spellEnd"/>
            <w:r w:rsidRPr="00E0261A">
              <w:rPr>
                <w:color w:val="000000" w:themeColor="text1"/>
              </w:rPr>
              <w:t>-0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7.27E</w:t>
            </w:r>
            <w:proofErr w:type="spellEnd"/>
            <w:r w:rsidRPr="00E0261A">
              <w:rPr>
                <w:color w:val="000000" w:themeColor="text1"/>
              </w:rPr>
              <w:t>-04</w:t>
            </w:r>
          </w:p>
        </w:tc>
      </w:tr>
      <w:tr w:rsidR="007C6A2A" w:rsidRPr="00E0261A" w:rsidTr="00C50FF8"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Dipeptide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H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W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YW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Y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A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Q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</w:p>
        </w:tc>
      </w:tr>
      <w:tr w:rsidR="007C6A2A" w:rsidRPr="00E0261A" w:rsidTr="00C50FF8">
        <w:tc>
          <w:tcPr>
            <w:tcW w:w="1348" w:type="dxa"/>
            <w:tcBorders>
              <w:top w:val="single" w:sz="4" w:space="0" w:color="auto"/>
            </w:tcBorders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p-value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1.01E</w:t>
            </w:r>
            <w:proofErr w:type="spellEnd"/>
            <w:r w:rsidRPr="00E0261A">
              <w:rPr>
                <w:color w:val="000000" w:themeColor="text1"/>
              </w:rPr>
              <w:t>-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1.03E</w:t>
            </w:r>
            <w:proofErr w:type="spellEnd"/>
            <w:r w:rsidRPr="00E0261A">
              <w:rPr>
                <w:color w:val="000000" w:themeColor="text1"/>
              </w:rPr>
              <w:t>-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1.56E</w:t>
            </w:r>
            <w:proofErr w:type="spellEnd"/>
            <w:r w:rsidRPr="00E0261A">
              <w:rPr>
                <w:color w:val="000000" w:themeColor="text1"/>
              </w:rPr>
              <w:t>-0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1.86E</w:t>
            </w:r>
            <w:proofErr w:type="spellEnd"/>
            <w:r w:rsidRPr="00E0261A">
              <w:rPr>
                <w:color w:val="000000" w:themeColor="text1"/>
              </w:rPr>
              <w:t>-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2.11E</w:t>
            </w:r>
            <w:proofErr w:type="spellEnd"/>
            <w:r w:rsidRPr="00E0261A">
              <w:rPr>
                <w:color w:val="000000" w:themeColor="text1"/>
              </w:rPr>
              <w:t>-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2.35E</w:t>
            </w:r>
            <w:proofErr w:type="spellEnd"/>
            <w:r w:rsidRPr="00E0261A">
              <w:rPr>
                <w:color w:val="000000" w:themeColor="text1"/>
              </w:rPr>
              <w:t>-0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</w:p>
        </w:tc>
      </w:tr>
    </w:tbl>
    <w:p w:rsidR="007C6A2A" w:rsidRDefault="007C6A2A" w:rsidP="007C6A2A">
      <w:pPr>
        <w:spacing w:before="0"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C6A2A" w:rsidRDefault="007C6A2A" w:rsidP="007C6A2A">
      <w:pPr>
        <w:spacing w:before="0"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C6A2A" w:rsidRPr="00E0261A" w:rsidRDefault="007C6A2A" w:rsidP="007C6A2A">
      <w:pPr>
        <w:spacing w:before="0"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4</w:t>
      </w:r>
      <w:proofErr w:type="spellEnd"/>
      <w:r w:rsidRPr="00732D92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E02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p 20 </w:t>
      </w:r>
      <w:proofErr w:type="spellStart"/>
      <w:r w:rsidRPr="00E0261A">
        <w:rPr>
          <w:rFonts w:ascii="Times New Roman" w:hAnsi="Times New Roman" w:cs="Times New Roman"/>
          <w:color w:val="000000" w:themeColor="text1"/>
          <w:sz w:val="24"/>
          <w:szCs w:val="24"/>
        </w:rPr>
        <w:t>tripeptides</w:t>
      </w:r>
      <w:proofErr w:type="spellEnd"/>
      <w:r w:rsidRPr="00E02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 lowest p-values from the unpaired student T-test on </w:t>
      </w:r>
      <w:proofErr w:type="spellStart"/>
      <w:r w:rsidRPr="00E0261A">
        <w:rPr>
          <w:rFonts w:ascii="Times New Roman" w:hAnsi="Times New Roman" w:cs="Times New Roman"/>
          <w:color w:val="000000" w:themeColor="text1"/>
          <w:sz w:val="24"/>
          <w:szCs w:val="24"/>
        </w:rPr>
        <w:t>tripeptide</w:t>
      </w:r>
      <w:proofErr w:type="spellEnd"/>
      <w:r w:rsidRPr="00E02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osition on positive group (18 </w:t>
      </w:r>
      <w:proofErr w:type="spellStart"/>
      <w:r w:rsidRPr="00E0261A">
        <w:rPr>
          <w:rFonts w:ascii="Times New Roman" w:hAnsi="Times New Roman" w:cs="Times New Roman"/>
          <w:color w:val="000000" w:themeColor="text1"/>
          <w:sz w:val="24"/>
          <w:szCs w:val="24"/>
        </w:rPr>
        <w:t>TNF</w:t>
      </w:r>
      <w:proofErr w:type="spellEnd"/>
      <w:r w:rsidRPr="00E02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s) and negative group (non-</w:t>
      </w:r>
      <w:proofErr w:type="spellStart"/>
      <w:r w:rsidRPr="00E0261A">
        <w:rPr>
          <w:rFonts w:ascii="Times New Roman" w:hAnsi="Times New Roman" w:cs="Times New Roman"/>
          <w:color w:val="000000" w:themeColor="text1"/>
          <w:sz w:val="24"/>
          <w:szCs w:val="24"/>
        </w:rPr>
        <w:t>TNF</w:t>
      </w:r>
      <w:proofErr w:type="spellEnd"/>
      <w:r w:rsidRPr="00E02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s) with the assumption that the variance are equal</w:t>
      </w:r>
    </w:p>
    <w:tbl>
      <w:tblPr>
        <w:tblStyle w:val="TableGrid"/>
        <w:tblpPr w:leftFromText="180" w:rightFromText="180" w:vertAnchor="text" w:horzAnchor="margin" w:tblpY="76"/>
        <w:tblW w:w="97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1346"/>
        <w:gridCol w:w="1134"/>
        <w:gridCol w:w="1134"/>
        <w:gridCol w:w="1276"/>
        <w:gridCol w:w="1134"/>
        <w:gridCol w:w="1134"/>
        <w:gridCol w:w="1276"/>
      </w:tblGrid>
      <w:tr w:rsidR="007C6A2A" w:rsidRPr="00E0261A" w:rsidTr="00C50FF8"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Tripeptide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GL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QD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TF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FF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FG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LYY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VYV</w:t>
            </w:r>
            <w:proofErr w:type="spellEnd"/>
          </w:p>
        </w:tc>
      </w:tr>
      <w:tr w:rsidR="007C6A2A" w:rsidRPr="00E0261A" w:rsidTr="00C50FF8"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lastRenderedPageBreak/>
              <w:t>p-value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5.22E</w:t>
            </w:r>
            <w:proofErr w:type="spellEnd"/>
            <w:r w:rsidRPr="00E0261A">
              <w:rPr>
                <w:color w:val="000000" w:themeColor="text1"/>
              </w:rPr>
              <w:t>-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2.15E</w:t>
            </w:r>
            <w:proofErr w:type="spellEnd"/>
            <w:r w:rsidRPr="00E0261A">
              <w:rPr>
                <w:color w:val="000000" w:themeColor="text1"/>
              </w:rPr>
              <w:t>-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1.05E</w:t>
            </w:r>
            <w:proofErr w:type="spellEnd"/>
            <w:r w:rsidRPr="00E0261A">
              <w:rPr>
                <w:color w:val="000000" w:themeColor="text1"/>
              </w:rPr>
              <w:t>-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2.02E</w:t>
            </w:r>
            <w:proofErr w:type="spellEnd"/>
            <w:r w:rsidRPr="00E0261A">
              <w:rPr>
                <w:color w:val="000000" w:themeColor="text1"/>
              </w:rPr>
              <w:t>-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1.35E</w:t>
            </w:r>
            <w:proofErr w:type="spellEnd"/>
            <w:r w:rsidRPr="00E0261A">
              <w:rPr>
                <w:color w:val="000000" w:themeColor="text1"/>
              </w:rPr>
              <w:t>-0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1.35E</w:t>
            </w:r>
            <w:proofErr w:type="spellEnd"/>
            <w:r w:rsidRPr="00E0261A">
              <w:rPr>
                <w:color w:val="000000" w:themeColor="text1"/>
              </w:rPr>
              <w:t>-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3.88E</w:t>
            </w:r>
            <w:proofErr w:type="spellEnd"/>
            <w:r w:rsidRPr="00E0261A">
              <w:rPr>
                <w:color w:val="000000" w:themeColor="text1"/>
              </w:rPr>
              <w:t>-09</w:t>
            </w:r>
          </w:p>
        </w:tc>
      </w:tr>
      <w:tr w:rsidR="007C6A2A" w:rsidRPr="00E0261A" w:rsidTr="00C50FF8"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Tripeptide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YY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YSQ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R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HL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YL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NM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QNG</w:t>
            </w:r>
            <w:proofErr w:type="spellEnd"/>
          </w:p>
        </w:tc>
      </w:tr>
      <w:tr w:rsidR="007C6A2A" w:rsidRPr="00E0261A" w:rsidTr="00C50FF8"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p-value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3.88E</w:t>
            </w:r>
            <w:proofErr w:type="spellEnd"/>
            <w:r w:rsidRPr="00E0261A">
              <w:rPr>
                <w:color w:val="000000" w:themeColor="text1"/>
              </w:rPr>
              <w:t>-0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3.9E</w:t>
            </w:r>
            <w:proofErr w:type="spellEnd"/>
            <w:r w:rsidRPr="00E0261A">
              <w:rPr>
                <w:color w:val="000000" w:themeColor="text1"/>
              </w:rPr>
              <w:t>-0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4.04E</w:t>
            </w:r>
            <w:proofErr w:type="spellEnd"/>
            <w:r w:rsidRPr="00E0261A">
              <w:rPr>
                <w:color w:val="000000" w:themeColor="text1"/>
              </w:rPr>
              <w:t>-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4.04E</w:t>
            </w:r>
            <w:proofErr w:type="spellEnd"/>
            <w:r w:rsidRPr="00E0261A">
              <w:rPr>
                <w:color w:val="000000" w:themeColor="text1"/>
              </w:rPr>
              <w:t>-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4.04E</w:t>
            </w:r>
            <w:proofErr w:type="spellEnd"/>
            <w:r w:rsidRPr="00E0261A">
              <w:rPr>
                <w:color w:val="000000" w:themeColor="text1"/>
              </w:rPr>
              <w:t>-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4.58E</w:t>
            </w:r>
            <w:proofErr w:type="spellEnd"/>
            <w:r w:rsidRPr="00E0261A">
              <w:rPr>
                <w:color w:val="000000" w:themeColor="text1"/>
              </w:rPr>
              <w:t>-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4.58E</w:t>
            </w:r>
            <w:proofErr w:type="spellEnd"/>
            <w:r w:rsidRPr="00E0261A">
              <w:rPr>
                <w:color w:val="000000" w:themeColor="text1"/>
              </w:rPr>
              <w:t>-07</w:t>
            </w:r>
          </w:p>
        </w:tc>
      </w:tr>
      <w:tr w:rsidR="007C6A2A" w:rsidRPr="00E0261A" w:rsidTr="00C50FF8"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Tripeptide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HP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IY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MK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YYV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RR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DG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</w:p>
        </w:tc>
      </w:tr>
      <w:tr w:rsidR="007C6A2A" w:rsidRPr="00E0261A" w:rsidTr="00C50FF8">
        <w:tc>
          <w:tcPr>
            <w:tcW w:w="1348" w:type="dxa"/>
            <w:tcBorders>
              <w:top w:val="single" w:sz="4" w:space="0" w:color="auto"/>
            </w:tcBorders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r w:rsidRPr="00E0261A">
              <w:rPr>
                <w:color w:val="000000" w:themeColor="text1"/>
              </w:rPr>
              <w:t>p-value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4.58E</w:t>
            </w:r>
            <w:proofErr w:type="spellEnd"/>
            <w:r w:rsidRPr="00E0261A">
              <w:rPr>
                <w:color w:val="000000" w:themeColor="text1"/>
              </w:rPr>
              <w:t>-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4.58E</w:t>
            </w:r>
            <w:proofErr w:type="spellEnd"/>
            <w:r w:rsidRPr="00E0261A">
              <w:rPr>
                <w:color w:val="000000" w:themeColor="text1"/>
              </w:rPr>
              <w:t>-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4.58E</w:t>
            </w:r>
            <w:proofErr w:type="spellEnd"/>
            <w:r w:rsidRPr="00E0261A">
              <w:rPr>
                <w:color w:val="000000" w:themeColor="text1"/>
              </w:rPr>
              <w:t>-0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4.58E</w:t>
            </w:r>
            <w:proofErr w:type="spellEnd"/>
            <w:r w:rsidRPr="00E0261A">
              <w:rPr>
                <w:color w:val="000000" w:themeColor="text1"/>
              </w:rPr>
              <w:t>-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6.02E</w:t>
            </w:r>
            <w:proofErr w:type="spellEnd"/>
            <w:r w:rsidRPr="00E0261A">
              <w:rPr>
                <w:color w:val="000000" w:themeColor="text1"/>
              </w:rPr>
              <w:t>-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  <w:proofErr w:type="spellStart"/>
            <w:r w:rsidRPr="00E0261A">
              <w:rPr>
                <w:color w:val="000000" w:themeColor="text1"/>
              </w:rPr>
              <w:t>6.25E</w:t>
            </w:r>
            <w:proofErr w:type="spellEnd"/>
            <w:r w:rsidRPr="00E0261A">
              <w:rPr>
                <w:color w:val="000000" w:themeColor="text1"/>
              </w:rPr>
              <w:t>-0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7C6A2A" w:rsidRPr="00E0261A" w:rsidRDefault="007C6A2A" w:rsidP="00C50FF8">
            <w:pPr>
              <w:pStyle w:val="NormalWeb"/>
              <w:jc w:val="center"/>
              <w:textAlignment w:val="baseline"/>
              <w:rPr>
                <w:color w:val="000000" w:themeColor="text1"/>
              </w:rPr>
            </w:pPr>
          </w:p>
        </w:tc>
      </w:tr>
    </w:tbl>
    <w:p w:rsidR="007C6A2A" w:rsidRDefault="007C6A2A" w:rsidP="007C6A2A">
      <w:pPr>
        <w:spacing w:before="0" w:after="160" w:line="259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>
        <w:lastRenderedPageBreak/>
        <w:br w:type="page"/>
      </w:r>
    </w:p>
    <w:p w:rsidR="00EE5018" w:rsidRDefault="00EE5018"/>
    <w:sectPr w:rsidR="00EE5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A2A"/>
    <w:rsid w:val="0004238B"/>
    <w:rsid w:val="000433E3"/>
    <w:rsid w:val="0005293C"/>
    <w:rsid w:val="00084121"/>
    <w:rsid w:val="00091B90"/>
    <w:rsid w:val="000B1B6D"/>
    <w:rsid w:val="000C2E1A"/>
    <w:rsid w:val="000C70F4"/>
    <w:rsid w:val="000D6FF9"/>
    <w:rsid w:val="000E12ED"/>
    <w:rsid w:val="000F19A2"/>
    <w:rsid w:val="0010628A"/>
    <w:rsid w:val="001500F2"/>
    <w:rsid w:val="00155A7D"/>
    <w:rsid w:val="001741DE"/>
    <w:rsid w:val="001923CF"/>
    <w:rsid w:val="001C6D9E"/>
    <w:rsid w:val="001D1758"/>
    <w:rsid w:val="00232365"/>
    <w:rsid w:val="002446C0"/>
    <w:rsid w:val="00282EB4"/>
    <w:rsid w:val="002B521C"/>
    <w:rsid w:val="002E6FE5"/>
    <w:rsid w:val="002F0E09"/>
    <w:rsid w:val="002F72C7"/>
    <w:rsid w:val="00306B93"/>
    <w:rsid w:val="00317DDE"/>
    <w:rsid w:val="003227E6"/>
    <w:rsid w:val="003467C1"/>
    <w:rsid w:val="00367197"/>
    <w:rsid w:val="00382039"/>
    <w:rsid w:val="003A0FEA"/>
    <w:rsid w:val="003B2E9D"/>
    <w:rsid w:val="003B69CE"/>
    <w:rsid w:val="003C3D37"/>
    <w:rsid w:val="003C4146"/>
    <w:rsid w:val="003C7C7E"/>
    <w:rsid w:val="003D2D50"/>
    <w:rsid w:val="003D40FF"/>
    <w:rsid w:val="00411E14"/>
    <w:rsid w:val="00420A29"/>
    <w:rsid w:val="00427CF7"/>
    <w:rsid w:val="00442504"/>
    <w:rsid w:val="00456F7B"/>
    <w:rsid w:val="0047379A"/>
    <w:rsid w:val="004E4EBA"/>
    <w:rsid w:val="00501A98"/>
    <w:rsid w:val="0052411A"/>
    <w:rsid w:val="005303CA"/>
    <w:rsid w:val="00545A7A"/>
    <w:rsid w:val="005638C5"/>
    <w:rsid w:val="00563B56"/>
    <w:rsid w:val="00565EFB"/>
    <w:rsid w:val="005871C1"/>
    <w:rsid w:val="005A01B9"/>
    <w:rsid w:val="005A4C21"/>
    <w:rsid w:val="005B7DCF"/>
    <w:rsid w:val="005C7895"/>
    <w:rsid w:val="005E4529"/>
    <w:rsid w:val="006131F8"/>
    <w:rsid w:val="0064433E"/>
    <w:rsid w:val="00675C16"/>
    <w:rsid w:val="006819B2"/>
    <w:rsid w:val="00692AB9"/>
    <w:rsid w:val="006C20F1"/>
    <w:rsid w:val="006C382B"/>
    <w:rsid w:val="006C48E5"/>
    <w:rsid w:val="006D4A2B"/>
    <w:rsid w:val="007218BD"/>
    <w:rsid w:val="007254EF"/>
    <w:rsid w:val="00727C2D"/>
    <w:rsid w:val="00750114"/>
    <w:rsid w:val="00752D99"/>
    <w:rsid w:val="0076600E"/>
    <w:rsid w:val="00792705"/>
    <w:rsid w:val="00795039"/>
    <w:rsid w:val="007C6A2A"/>
    <w:rsid w:val="007D1E50"/>
    <w:rsid w:val="007D52D5"/>
    <w:rsid w:val="007E149F"/>
    <w:rsid w:val="00804101"/>
    <w:rsid w:val="00843BDB"/>
    <w:rsid w:val="00851A08"/>
    <w:rsid w:val="00874609"/>
    <w:rsid w:val="00880210"/>
    <w:rsid w:val="00884BCA"/>
    <w:rsid w:val="008931C6"/>
    <w:rsid w:val="008A3F64"/>
    <w:rsid w:val="008B593E"/>
    <w:rsid w:val="008C4828"/>
    <w:rsid w:val="008C56B9"/>
    <w:rsid w:val="008D24B5"/>
    <w:rsid w:val="0094358F"/>
    <w:rsid w:val="009452F8"/>
    <w:rsid w:val="00956890"/>
    <w:rsid w:val="009945F4"/>
    <w:rsid w:val="009950D7"/>
    <w:rsid w:val="009A55E6"/>
    <w:rsid w:val="009B1F6E"/>
    <w:rsid w:val="009C3833"/>
    <w:rsid w:val="009C39BE"/>
    <w:rsid w:val="009C4AFA"/>
    <w:rsid w:val="00A34AE8"/>
    <w:rsid w:val="00A55711"/>
    <w:rsid w:val="00A65604"/>
    <w:rsid w:val="00A87B3C"/>
    <w:rsid w:val="00AE0BA0"/>
    <w:rsid w:val="00B22083"/>
    <w:rsid w:val="00B35CC8"/>
    <w:rsid w:val="00B57415"/>
    <w:rsid w:val="00B9277D"/>
    <w:rsid w:val="00BB26E0"/>
    <w:rsid w:val="00BB32FB"/>
    <w:rsid w:val="00C0332E"/>
    <w:rsid w:val="00C42F2C"/>
    <w:rsid w:val="00C52199"/>
    <w:rsid w:val="00CA4336"/>
    <w:rsid w:val="00CA77D9"/>
    <w:rsid w:val="00CD7D0F"/>
    <w:rsid w:val="00CF07CA"/>
    <w:rsid w:val="00CF0D9A"/>
    <w:rsid w:val="00D43446"/>
    <w:rsid w:val="00D5579B"/>
    <w:rsid w:val="00D80D77"/>
    <w:rsid w:val="00D81B52"/>
    <w:rsid w:val="00DB550F"/>
    <w:rsid w:val="00DB7359"/>
    <w:rsid w:val="00DE0CE6"/>
    <w:rsid w:val="00DE0E62"/>
    <w:rsid w:val="00DE6559"/>
    <w:rsid w:val="00DF683C"/>
    <w:rsid w:val="00E15799"/>
    <w:rsid w:val="00E17F5B"/>
    <w:rsid w:val="00E40B0F"/>
    <w:rsid w:val="00E43734"/>
    <w:rsid w:val="00E43B4A"/>
    <w:rsid w:val="00E53C36"/>
    <w:rsid w:val="00E57C92"/>
    <w:rsid w:val="00E7446F"/>
    <w:rsid w:val="00E932CD"/>
    <w:rsid w:val="00E944EC"/>
    <w:rsid w:val="00EA22A4"/>
    <w:rsid w:val="00EB6E3C"/>
    <w:rsid w:val="00EC08F2"/>
    <w:rsid w:val="00EE5018"/>
    <w:rsid w:val="00F029B1"/>
    <w:rsid w:val="00F33A27"/>
    <w:rsid w:val="00F55076"/>
    <w:rsid w:val="00F6126B"/>
    <w:rsid w:val="00F61BE0"/>
    <w:rsid w:val="00F72003"/>
    <w:rsid w:val="00F91E64"/>
    <w:rsid w:val="00F97D2A"/>
    <w:rsid w:val="00FA07EE"/>
    <w:rsid w:val="00FA5B2E"/>
    <w:rsid w:val="00FB5130"/>
    <w:rsid w:val="00FC3B43"/>
    <w:rsid w:val="00FD7DE2"/>
    <w:rsid w:val="00FE0CE2"/>
    <w:rsid w:val="00FF2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8EA02B-FB1C-4F5F-A9BD-7E40BDA12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6A2A"/>
    <w:pPr>
      <w:spacing w:before="120" w:after="120" w:line="360" w:lineRule="auto"/>
    </w:pPr>
  </w:style>
  <w:style w:type="paragraph" w:styleId="Heading1">
    <w:name w:val="heading 1"/>
    <w:next w:val="Normal"/>
    <w:link w:val="Heading1Char"/>
    <w:qFormat/>
    <w:rsid w:val="007C6A2A"/>
    <w:pPr>
      <w:spacing w:before="360" w:after="120" w:line="240" w:lineRule="exact"/>
      <w:outlineLvl w:val="0"/>
    </w:pPr>
    <w:rPr>
      <w:rFonts w:ascii="Times New Roman" w:eastAsia="Times New Roman" w:hAnsi="Times New Roman" w:cs="Times New Roman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C6A2A"/>
    <w:rPr>
      <w:rFonts w:ascii="Times New Roman" w:eastAsia="Times New Roman" w:hAnsi="Times New Roman" w:cs="Times New Roman"/>
      <w:b/>
      <w:sz w:val="24"/>
      <w:szCs w:val="20"/>
    </w:rPr>
  </w:style>
  <w:style w:type="table" w:styleId="TableGrid">
    <w:name w:val="Table Grid"/>
    <w:basedOn w:val="TableNormal"/>
    <w:uiPriority w:val="39"/>
    <w:rsid w:val="007C6A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link w:val="NormalWebChar"/>
    <w:uiPriority w:val="99"/>
    <w:unhideWhenUsed/>
    <w:rsid w:val="007C6A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7C6A2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3</cp:revision>
  <dcterms:created xsi:type="dcterms:W3CDTF">2020-03-07T05:44:00Z</dcterms:created>
  <dcterms:modified xsi:type="dcterms:W3CDTF">2020-03-07T08:19:00Z</dcterms:modified>
</cp:coreProperties>
</file>